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Supplementary Table S3: PCR conditions for amplification of </w:t>
      </w:r>
      <w:r>
        <w:rPr>
          <w:b/>
          <w:i/>
          <w:u w:val="single"/>
        </w:rPr>
        <w:t>P. falciparum</w:t>
      </w:r>
      <w:r>
        <w:rPr>
          <w:b/>
          <w:u w:val="single"/>
        </w:rPr>
        <w:t xml:space="preserve"> genes</w:t>
      </w:r>
    </w:p>
    <w:p>
      <w:pPr>
        <w:pStyle w:val="Normal"/>
        <w:rPr/>
      </w:pPr>
      <w:r>
        <w:rPr/>
        <w:t xml:space="preserve">Tabulated details of conditions and primers used to generate </w:t>
      </w:r>
      <w:r>
        <w:rPr>
          <w:i/>
        </w:rPr>
        <w:t xml:space="preserve">P. falciparum </w:t>
      </w:r>
      <w:r>
        <w:rPr/>
        <w:t>PCR products for sequencing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64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Descrip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 Conditions and Product generation primers (5’-3’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F0615</w:t>
            </w:r>
          </w:p>
          <w:p>
            <w:pPr>
              <w:pStyle w:val="Normal"/>
              <w:ind w:right="43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2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6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- 56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12_F1 – </w:t>
            </w:r>
            <w:r>
              <w:rPr>
                <w:smallCaps/>
                <w:sz w:val="20"/>
                <w:szCs w:val="20"/>
              </w:rPr>
              <w:t>gtaagaagtattgtttag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f12_R1- </w:t>
            </w:r>
            <w:r>
              <w:rPr>
                <w:smallCaps/>
                <w:sz w:val="20"/>
                <w:szCs w:val="20"/>
              </w:rPr>
              <w:t>gatgaatgataagaatgatg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92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>) x 10 cycles –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92_F1 – atgtttgctgtaaacttaaa</w:t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92_R1 - gaaagaagaaatagacaa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E03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38/6-cy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6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>) x 10 cycles –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- 56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f38_F1 – gctggtcaatcattacag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f38_R1 – gaatgcttgttaactccaata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4_0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11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4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4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4_0201_F1v2 - gttcacaaggaaacctgta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4_0201_R1 - ctaagagtgcattactcatag</w:t>
            </w:r>
          </w:p>
        </w:tc>
      </w:tr>
      <w:tr>
        <w:trPr>
          <w:trHeight w:val="49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F099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SP10_F1 - gcaaggtaaataatatga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SP10_R1 - catatgaatcttcatttat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0-0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1.5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SP6_KTR1 - ctaaatagatggatcattt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6_OUT_F2 – tcaaaatgaataagatttataatatt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3_0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1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1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7_5’UTR F1 – gtgcaaatcaaatttttaaataat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7 3’UTR_R1 – gaaaaaaaaataaagttgta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3_0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1_R3 – catatatacatatgtatccactttg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1_F1 – catatatacatatattttatttgata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13P1.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2 F3 – taaaatgaagggacaagcaatttatt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2 R3 -  cctaaatagtatttattaaattaagagcatt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3_0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8.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3 F1v2 – gagaaaaaatgaaaggtagaattatatc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SP3 R2 - cgtttacgtgtataaaatgtttaa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3 R3 - ctggtgatggtatggt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13P1.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4 F1v2 – gagaaaaaatgaaaggtagaattat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4 R2 – gtgtggtggtttaattaaaa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3_0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MRSP5_R1 - tcatatggtatctaataagtt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P5_F1 -  atgcaaagtgaattcttcatt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-li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6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6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2 F9 – gcaaaaaaataatatgttcat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3_0192 R8 - cataatttcgtgggatttaaa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b/>
              </w:rPr>
              <w:t>PF13_0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SP-li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3_0194 F1 – caatgaaaagaacaagacatat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3_0194 R1 - gtaaggtatctaaatgagaaag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br w:type="page"/>
      </w:r>
      <w:r>
        <w:rPr>
          <w:b/>
          <w:u w:val="single"/>
        </w:rPr>
        <w:t>Table S1 cont’d PCR conditions (supplementary data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0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630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Descriptio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 Conditions and Product generation primers (5’-3’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0_0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8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8.7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0_0347_F1 - cgtgaatataatattttat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47_R1 - ccataaacctatgtttta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0_0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1.3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1.3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0_0348_F4 – tgattcgaatctaagaa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348_R1 - gaaataaatctgtcatatct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0_03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3/6 lik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4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4.6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0_0352_R1 - ctcattttctaaatcttttagt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f10_0352_F1 - atgaataagtttttgaatatta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L1385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9/ABR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62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62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ABRA_FCC1_HN_F1 - gtttattgctctttgtcataag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A_FCC1_HN_R2 - cagttgtcaaattttctggt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B034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A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– 6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8.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B0340c_F9 - gaagtcatatatttccttgttt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B0340c_R6 - caacactgtgaataaagttaaaa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MAL7P1.2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62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62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RAMA_F1 – aaaatgaatgttctacttctgtctt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_R5 - gcagtcatagcggctt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3_0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p14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5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Rhop148_F1 – gcatatattgaacatattg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p148_R8 – gatagcattttatgacttaaaatatt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0_0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hibitin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i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10_0144_F1 - tttaaatttaaattaaggaacatt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10_0144_R1 - gtaaaatttatcaacaacga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14_0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0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0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68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6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RAP1_F16_A - tatataatgagtttctatt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_F1331_B - ttgattatttaactttagctga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_R1469_A - atcatcaccacccataaga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_R2337_B - caagtttatattcttaatctaatc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E008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Nest1 RAP2_F55 - tcttattttatgtttgaagaatg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1 RAP2_R1171 - taaagaacatttaattctctaat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2 RAP2_F115 - atatccggaatcaaattcttt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2 RAP2_R1171 - taaagaacatttaattctctaata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E0075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</w:t>
            </w:r>
            <w:r>
              <w:rPr>
                <w:sz w:val="20"/>
                <w:szCs w:val="20"/>
              </w:rPr>
              <w:t xml:space="preserve">) x 14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54.0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min+5sec/cycle</w:t>
            </w:r>
            <w:r>
              <w:rPr>
                <w:sz w:val="20"/>
                <w:szCs w:val="20"/>
              </w:rPr>
              <w:t>) x 29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Nest1 RAP2_F65 - tatgtttgaacaatgttgtaat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1 RAP2_R1187 - actatctttttatttgaatatgtt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2 RAP2_F74 - acaatgttgtaattggaaataag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2 RAP2_R1187 - actatctttttatttgaatatgtt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rPr>
                <w:b/>
                <w:b/>
              </w:rPr>
            </w:pPr>
            <w:r>
              <w:rPr>
                <w:b/>
              </w:rPr>
              <w:t>PFD0955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 x 1 cycle-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>-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</w:t>
            </w:r>
            <w:r>
              <w:rPr>
                <w:sz w:val="20"/>
                <w:szCs w:val="20"/>
              </w:rPr>
              <w:t xml:space="preserve">) x 10 cycles –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4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15sec</w:t>
            </w:r>
            <w:r>
              <w:rPr>
                <w:sz w:val="20"/>
                <w:szCs w:val="20"/>
              </w:rPr>
              <w:t xml:space="preserve"> – 45.5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30sec</w:t>
            </w:r>
            <w:r>
              <w:rPr>
                <w:sz w:val="20"/>
                <w:szCs w:val="20"/>
              </w:rPr>
              <w:t xml:space="preserve"> - 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2min+5sec/cycle</w:t>
            </w:r>
            <w:r>
              <w:rPr>
                <w:sz w:val="20"/>
                <w:szCs w:val="20"/>
              </w:rPr>
              <w:t>) x 25 cycles -72</w:t>
            </w:r>
            <w:r>
              <w:rPr>
                <w:rFonts w:cs="Arial" w:ascii="Arial" w:hAnsi="Arial"/>
                <w:sz w:val="20"/>
                <w:szCs w:val="20"/>
              </w:rPr>
              <w:t>°C</w:t>
            </w:r>
            <w:r>
              <w:rPr>
                <w:sz w:val="20"/>
                <w:szCs w:val="20"/>
                <w:vertAlign w:val="superscript"/>
              </w:rPr>
              <w:t>7min</w:t>
            </w:r>
            <w:r>
              <w:rPr>
                <w:sz w:val="20"/>
                <w:szCs w:val="20"/>
              </w:rPr>
              <w:t xml:space="preserve"> x 1 cycle PFD0955w_F1 - gtatggtacatttttg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D0955w_R1 - gtattaacaaaaaaatta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566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7:29:00Z</dcterms:created>
  <dc:creator>IIMMLSTE</dc:creator>
  <dc:description/>
  <cp:keywords/>
  <dc:language>en-US</dc:language>
  <cp:lastModifiedBy>dconway</cp:lastModifiedBy>
  <cp:lastPrinted>2007-11-08T15:12:00Z</cp:lastPrinted>
  <dcterms:modified xsi:type="dcterms:W3CDTF">2008-12-17T17:29:00Z</dcterms:modified>
  <cp:revision>2</cp:revision>
  <dc:subject/>
  <dc:title>   Table 3 : PCR conditions</dc:title>
</cp:coreProperties>
</file>